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B1DCD45"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C8A33DC"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24A1F3"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B39646"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C4A594"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6EA05C"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DDC68C"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S2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D0A35C"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B24016"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60608A" w:rsidR="00930A31"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0B6CE93" w:rsidR="00930A31"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18F1DB"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041CCE"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418C46" w:rsidR="00930A31"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6D6B3D" w:rsidR="00930A31"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F59F95" w:rsidR="00930A31"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12 (S4 file, S5 fi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57D2E8" w:rsidR="00930A31"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12 (S4 file, S5 fi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149E0F" w:rsidR="00930A31"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0D8412" w:rsidR="00930A31" w:rsidRPr="00930A31" w:rsidRDefault="00CE3B0D" w:rsidP="005979B8">
            <w:pPr>
              <w:pStyle w:val="Default"/>
              <w:spacing w:before="40" w:after="40"/>
              <w:rPr>
                <w:rFonts w:ascii="Arial" w:hAnsi="Arial" w:cs="Arial"/>
                <w:color w:val="auto"/>
                <w:sz w:val="18"/>
                <w:szCs w:val="18"/>
              </w:rPr>
            </w:pPr>
            <w:r>
              <w:rPr>
                <w:rFonts w:ascii="Arial" w:hAnsi="Arial" w:cs="Arial"/>
                <w:color w:val="auto"/>
                <w:sz w:val="18"/>
                <w:szCs w:val="18"/>
              </w:rPr>
              <w:t>N</w:t>
            </w:r>
            <w:r w:rsidR="00A70A10">
              <w:rPr>
                <w:rFonts w:ascii="Arial" w:hAnsi="Arial" w:cs="Arial"/>
                <w:color w:val="auto"/>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7B45BD" w:rsidR="006E5FE2" w:rsidRPr="00930A31" w:rsidRDefault="00326290" w:rsidP="005979B8">
            <w:pPr>
              <w:pStyle w:val="Default"/>
              <w:spacing w:before="40" w:after="40"/>
              <w:rPr>
                <w:rFonts w:ascii="Arial" w:hAnsi="Arial" w:cs="Arial"/>
                <w:color w:val="auto"/>
                <w:sz w:val="18"/>
                <w:szCs w:val="18"/>
              </w:rPr>
            </w:pPr>
            <w:r>
              <w:rPr>
                <w:rFonts w:ascii="Arial" w:hAnsi="Arial" w:cs="Arial"/>
                <w:color w:val="auto"/>
                <w:sz w:val="18"/>
                <w:szCs w:val="18"/>
              </w:rPr>
              <w:t>N</w:t>
            </w:r>
            <w:r w:rsidR="00A70A10">
              <w:rPr>
                <w:rFonts w:ascii="Arial" w:hAnsi="Arial" w:cs="Arial"/>
                <w:color w:val="auto"/>
                <w:sz w:val="18"/>
                <w:szCs w:val="18"/>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363A33" w:rsidR="006E5FE2" w:rsidRPr="00930A31" w:rsidRDefault="0032629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42FCAB" w:rsidR="00930A31"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10,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81CDD5" w:rsidR="00930A31"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10,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17E2B2D"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13, S1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569116"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11, S3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B16DA5" w:rsidR="00FB3483"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328FF1" w:rsidR="00930A31" w:rsidRPr="00930A31" w:rsidRDefault="00A70A10" w:rsidP="005979B8">
            <w:pPr>
              <w:pStyle w:val="Default"/>
              <w:spacing w:before="40" w:after="40"/>
              <w:rPr>
                <w:rFonts w:ascii="Arial" w:hAnsi="Arial" w:cs="Arial"/>
                <w:color w:val="auto"/>
                <w:sz w:val="18"/>
                <w:szCs w:val="18"/>
              </w:rPr>
            </w:pPr>
            <w:r>
              <w:rPr>
                <w:rFonts w:ascii="Arial" w:hAnsi="Arial" w:cs="Arial"/>
                <w:color w:val="auto"/>
                <w:sz w:val="18"/>
                <w:szCs w:val="18"/>
              </w:rPr>
              <w:t>S3 Fi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A205A1" w:rsidR="00930A31" w:rsidRPr="00930A31" w:rsidRDefault="00CE3B0D" w:rsidP="005979B8">
            <w:pPr>
              <w:pStyle w:val="Default"/>
              <w:spacing w:before="40" w:after="40"/>
              <w:rPr>
                <w:rFonts w:ascii="Arial" w:hAnsi="Arial" w:cs="Arial"/>
                <w:color w:val="auto"/>
                <w:sz w:val="18"/>
                <w:szCs w:val="18"/>
              </w:rPr>
            </w:pPr>
            <w:r>
              <w:rPr>
                <w:rFonts w:ascii="Arial" w:hAnsi="Arial" w:cs="Arial"/>
                <w:color w:val="auto"/>
                <w:sz w:val="18"/>
                <w:szCs w:val="18"/>
              </w:rPr>
              <w:t>N</w:t>
            </w:r>
            <w:r w:rsidR="00595694">
              <w:rPr>
                <w:rFonts w:ascii="Arial" w:hAnsi="Arial" w:cs="Arial"/>
                <w:color w:val="auto"/>
                <w:sz w:val="18"/>
                <w:szCs w:val="18"/>
              </w:rPr>
              <w:t>ot conducted-convergent integrated approach appli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E1CECF" w:rsidR="00930A31" w:rsidRPr="00930A31" w:rsidRDefault="00595694" w:rsidP="005979B8">
            <w:pPr>
              <w:pStyle w:val="Default"/>
              <w:spacing w:before="40" w:after="40"/>
              <w:rPr>
                <w:rFonts w:ascii="Arial" w:hAnsi="Arial" w:cs="Arial"/>
                <w:color w:val="auto"/>
                <w:sz w:val="18"/>
                <w:szCs w:val="18"/>
              </w:rPr>
            </w:pPr>
            <w:r>
              <w:rPr>
                <w:rFonts w:ascii="Arial" w:hAnsi="Arial" w:cs="Arial"/>
                <w:color w:val="auto"/>
                <w:sz w:val="18"/>
                <w:szCs w:val="18"/>
              </w:rPr>
              <w:t>13-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400375" w:rsidR="00930A31" w:rsidRPr="00930A31" w:rsidRDefault="00595694"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61E31AD" w:rsidR="00FB3483" w:rsidRPr="00930A31" w:rsidRDefault="0059569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0C0C4F6" w:rsidR="00077B44"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13-2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AFD297" w:rsidR="00930A31"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26-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FFA063" w:rsidR="00930A31"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722125" w:rsidR="00930A31"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24499C" w:rsidR="00930A31"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3BA8D0" w:rsidR="00930A31"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C5026C" w:rsidR="00930A31"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986392" w:rsidR="00930A31"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404698D" w:rsidR="00077B44"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Provided via submiss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B84835" w:rsidR="00077B44"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Provided via submis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C24F2F" w:rsidR="00077B44" w:rsidRPr="00930A31" w:rsidRDefault="00595694" w:rsidP="00077B44">
            <w:pPr>
              <w:pStyle w:val="Default"/>
              <w:spacing w:before="40" w:after="40"/>
              <w:rPr>
                <w:rFonts w:ascii="Arial" w:hAnsi="Arial" w:cs="Arial"/>
                <w:color w:val="auto"/>
                <w:sz w:val="18"/>
                <w:szCs w:val="18"/>
              </w:rPr>
            </w:pPr>
            <w:r>
              <w:rPr>
                <w:rFonts w:ascii="Arial" w:hAnsi="Arial" w:cs="Arial"/>
                <w:color w:val="auto"/>
                <w:sz w:val="18"/>
                <w:szCs w:val="18"/>
              </w:rPr>
              <w:t>All relevant data included in manuscript or supporting fil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245FA9" w14:textId="77777777" w:rsidR="00411FD7" w:rsidRDefault="00411FD7">
      <w:r>
        <w:separator/>
      </w:r>
    </w:p>
  </w:endnote>
  <w:endnote w:type="continuationSeparator" w:id="0">
    <w:p w14:paraId="29E321FC" w14:textId="77777777" w:rsidR="00411FD7" w:rsidRDefault="00411F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3C06C" w14:textId="77777777" w:rsidR="00411FD7" w:rsidRDefault="00411FD7">
      <w:r>
        <w:separator/>
      </w:r>
    </w:p>
  </w:footnote>
  <w:footnote w:type="continuationSeparator" w:id="0">
    <w:p w14:paraId="3F03036F" w14:textId="77777777" w:rsidR="00411FD7" w:rsidRDefault="00411F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25538E0" w:rsidR="00947707" w:rsidRPr="00930A31" w:rsidRDefault="00370D1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124F84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36D"/>
    <w:rsid w:val="00077B44"/>
    <w:rsid w:val="00152CDB"/>
    <w:rsid w:val="0018323E"/>
    <w:rsid w:val="00190C83"/>
    <w:rsid w:val="00246C93"/>
    <w:rsid w:val="00256BAF"/>
    <w:rsid w:val="00276D6B"/>
    <w:rsid w:val="002A2A06"/>
    <w:rsid w:val="003103C2"/>
    <w:rsid w:val="0031456E"/>
    <w:rsid w:val="00326290"/>
    <w:rsid w:val="003516AD"/>
    <w:rsid w:val="00363B8D"/>
    <w:rsid w:val="00370D18"/>
    <w:rsid w:val="003760FB"/>
    <w:rsid w:val="003B79FF"/>
    <w:rsid w:val="00400A0B"/>
    <w:rsid w:val="00411FD7"/>
    <w:rsid w:val="00422D3F"/>
    <w:rsid w:val="00443C1D"/>
    <w:rsid w:val="00461576"/>
    <w:rsid w:val="004C1685"/>
    <w:rsid w:val="00506356"/>
    <w:rsid w:val="005078EE"/>
    <w:rsid w:val="00550BF1"/>
    <w:rsid w:val="0059028D"/>
    <w:rsid w:val="00595694"/>
    <w:rsid w:val="005979B8"/>
    <w:rsid w:val="006E5FE2"/>
    <w:rsid w:val="006F3BA6"/>
    <w:rsid w:val="00726794"/>
    <w:rsid w:val="0077253C"/>
    <w:rsid w:val="007B078C"/>
    <w:rsid w:val="007D265B"/>
    <w:rsid w:val="008412D5"/>
    <w:rsid w:val="008A3EAE"/>
    <w:rsid w:val="008A7D26"/>
    <w:rsid w:val="008D0D77"/>
    <w:rsid w:val="008E2C91"/>
    <w:rsid w:val="00913266"/>
    <w:rsid w:val="00930A31"/>
    <w:rsid w:val="00947707"/>
    <w:rsid w:val="009511C4"/>
    <w:rsid w:val="009827E5"/>
    <w:rsid w:val="00A215D2"/>
    <w:rsid w:val="00A70A10"/>
    <w:rsid w:val="00A86593"/>
    <w:rsid w:val="00AB79CE"/>
    <w:rsid w:val="00AE4BBD"/>
    <w:rsid w:val="00B51910"/>
    <w:rsid w:val="00C22710"/>
    <w:rsid w:val="00C9064C"/>
    <w:rsid w:val="00CE3B0D"/>
    <w:rsid w:val="00D542FB"/>
    <w:rsid w:val="00D95D84"/>
    <w:rsid w:val="00DC4F19"/>
    <w:rsid w:val="00E324A8"/>
    <w:rsid w:val="00E66E3A"/>
    <w:rsid w:val="00EB610E"/>
    <w:rsid w:val="00F67C14"/>
    <w:rsid w:val="00FB3483"/>
    <w:rsid w:val="00FE608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erChar">
    <w:name w:val="Header Char"/>
    <w:basedOn w:val="DefaultParagraphFont"/>
    <w:link w:val="Header"/>
    <w:uiPriority w:val="99"/>
    <w:rsid w:val="008A7D26"/>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D4F8053021CFD469D97DFDB19C29714" ma:contentTypeVersion="6" ma:contentTypeDescription="Create a new document." ma:contentTypeScope="" ma:versionID="06f41554e5b68941353713c64989aeb2">
  <xsd:schema xmlns:xsd="http://www.w3.org/2001/XMLSchema" xmlns:xs="http://www.w3.org/2001/XMLSchema" xmlns:p="http://schemas.microsoft.com/office/2006/metadata/properties" xmlns:ns2="8b168006-5f08-4a40-afcd-58eb4b5ca6d1" xmlns:ns3="a97e7b18-b93c-42d0-80d5-d8c71bc0b93f" targetNamespace="http://schemas.microsoft.com/office/2006/metadata/properties" ma:root="true" ma:fieldsID="92966f0ead6066713ef024615f2db44a" ns2:_="" ns3:_="">
    <xsd:import namespace="8b168006-5f08-4a40-afcd-58eb4b5ca6d1"/>
    <xsd:import namespace="a97e7b18-b93c-42d0-80d5-d8c71bc0b9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168006-5f08-4a40-afcd-58eb4b5ca6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97e7b18-b93c-42d0-80d5-d8c71bc0b93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A982CAA-DDA5-4B5E-9370-9164EFAD6AB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0080FF9-96F3-46E1-8627-426A99061F51}">
  <ds:schemaRefs>
    <ds:schemaRef ds:uri="http://schemas.microsoft.com/sharepoint/v3/contenttype/forms"/>
  </ds:schemaRefs>
</ds:datastoreItem>
</file>

<file path=customXml/itemProps3.xml><?xml version="1.0" encoding="utf-8"?>
<ds:datastoreItem xmlns:ds="http://schemas.openxmlformats.org/officeDocument/2006/customXml" ds:itemID="{93C4EF94-23C7-413C-9EF5-CC50C515E5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168006-5f08-4a40-afcd-58eb4b5ca6d1"/>
    <ds:schemaRef ds:uri="a97e7b18-b93c-42d0-80d5-d8c71bc0b9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Niamh Vickers</dc:creator>
  <cp:keywords/>
  <dc:description/>
  <cp:lastModifiedBy>Niamh Vickers</cp:lastModifiedBy>
  <cp:revision>2</cp:revision>
  <cp:lastPrinted>2020-11-24T03:02:00Z</cp:lastPrinted>
  <dcterms:created xsi:type="dcterms:W3CDTF">2023-10-04T00:41:00Z</dcterms:created>
  <dcterms:modified xsi:type="dcterms:W3CDTF">2023-10-04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F8053021CFD469D97DFDB19C29714</vt:lpwstr>
  </property>
</Properties>
</file>